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138" w:rsidRPr="00F62A52" w:rsidRDefault="00921138" w:rsidP="00921138">
      <w:pPr>
        <w:spacing w:line="240" w:lineRule="auto"/>
        <w:rPr>
          <w:b/>
        </w:rPr>
      </w:pPr>
      <w:r>
        <w:rPr>
          <w:b/>
        </w:rPr>
        <w:t xml:space="preserve">Supplementary </w:t>
      </w:r>
      <w:r w:rsidRPr="00F62A52">
        <w:rPr>
          <w:b/>
        </w:rPr>
        <w:t>Concatenated Collagen Sequence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Procavia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SAGGISVPGPMGPSGPR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GFSGLDGAK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GEPGSPGENGAPGQMGPRXXXXXXGRPGPPGPAGAR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XXXXXXXXXXXXXXXXXXXXXXXXXXXXXXXXXGEPGPV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XXXGEPGPTGLPGPPGERXXXXXX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XXXXXXXXXXXXXXXXXXXXXX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VAGEPGKXXXXXXXXXXXXXXXXXXXXXXXXXXXXXXXXXXXXX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XXXXXXXXXGVQGPPGPAGPR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GDAGAPGAPGSQGAPGLQGMPGERGAAGLPGPK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GLTGPIGPPGPAGAPGDKGEA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XXXXXXXXXGDAGPAGPAGPTGAPGPIGNVGAPGPKXXX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XXXXXXXXX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GGQRGVVGLPGQRXXXGFPGLPGPSGEPGKXXXXXXXXXX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SGDRGETGPAGPAGPAGPAGVRXXXXXXXXXXXXXXXXXXXXXXXXXXX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XXXXXXXXXXXDGLNGLPGPIGPPGPR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G-A-GPGPMGLMGP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GFPGTPGLPGFK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GRVGAAGPSGARGSDGSVGPVGPAGPIGAAGPPGFPGAPGPKGELGPVGNPGPT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VSGPVGPPGNPGANGLA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XXXXXXXXXXXRGPNGEGGATGPPGPPGL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PGEPGL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XXXXXXXXXXXXPGPIGPAGARGEPGNIGFPGPK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GEQGPAGPPGFQGLPGPAGPAGEAGKPGERGLHGD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GPPGQSGAAGPTGPIGSRGPSGPPGPDGNKGEPGVVGAP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XXXXXXXXXXXXXXXXXXXXXXXXXXXXXXGAPGAVGAPGPAGATGD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XXXXXXGEVGPAGPNGFAGPAGAAGQPGAKXXXXXXGPKGENGPVGPP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NGPPGPAGGRGDGGPPGATGFPGAAGRTGPPGPSGITGPPGPPGAAGK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GPSGEPGTAGPPGS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VGEPGPLGIAGPAGARGPPGNVGSPGVNGAPGEAGR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GYPGNIGPVGAAGAPGPQGAVGPAGKXXXXGEPGPVGSVGPVGPVGPRGPSGT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LRXXXXXXXXXXXXXXXXXXGHNGLQGLPGLAGQHGDQGAPGSVGPAGPR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SGHPGPVGPAGVR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Mammut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XXXXXXXXXXXXXXXXXXXXXXXXXGLPGTAGLPGMK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XXXXXXXXX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AGPQGPSGAPGPKXXXXXXXXXXXXXXXXXXGEPGPI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XXXXGEPGPTGLPGPPGERXXXXXXGFPGADGVAGPK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XXXXXXXXXXXXGVPGPPGAVGAAGKDGEAGAQGPPGPAGPAGER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PGEQGVPGDLGAPGPSGARXXXXXXXXXGVQGPPGPAGPR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GLTGPIGPPGPAGAPGDKGEAGPSGPAGPTGAR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XXXXXXXXX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GGQRXXXXXXXXXXXXGFPGLPGPSGEPGKXXXXXXXXXXGPP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XXXXXXXXXXGETGPS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XXXXGETGPAGPAGPAGPAGVRGPAGPQGPRXXXXXXXXXXXXXXXXXX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XXXXXXXXXXXDGLNGLPGPIGPPGPR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TGPPGSPGFQGPPGEPGEPGQTGPAGSR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GFPGTPGLPGFK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GSDGSVGPVGPAGPIGSAGPPGFPGAPGPKGELGP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XXXXXXXXXXXXXXXXXX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EGPAGLPGIDGRPGPIGPAGARGEPGNIGFPGPK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GEQGPAGPPGFQGLPGPSGTAGEAGKXXXX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GPPGQSGAAGPTGPIGSR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GEAGPA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XXXXXXGEVGPAGPNGFAGPAGAAGQAGAKXXXXXXXXXGENGP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NGPPGPAGSRGDGGPPGATGFPGAAGRTGPPGPAGITGPPGPPGAAGK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TGETGASGPPGFAGEKGSSGEPGTAGPPGSPGPQGLLGPPGILGLPGS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GLPGVAGAVGEPGPLGIAGPPGARGPPGAVGSPGVNGAPGEAGR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GYPGNAGPVGTAGAPGPQGPLGPAGKXXXXGEPGPAGSVGPVGAVGPR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GHNGLQGLPGLAGQHGDQGSPGS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GK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Orycterop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XXXXXXXXXSAG-ISVPGPMGPSGPR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GFSGLDGAKGDV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XXXXXXXXXXXXXXXXXX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VGPQGTRXXXXXXXXXXXXXXXXXXXXXXXXXXXXXXXXXXXX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APGPK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GEPGPTGLPGPPGERXXXXXXGFPGSDGVAGPKXXXXXXXXXXXXXXX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XXXXXXXXXXXXXXXXXXXXXX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GVQGPPGPAGPR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GDAGAPGAPGSQGAPGLQGMPGERGAAGLPGPK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TGA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XXXXXXXXXXXXXXXXXXXXXXXXXXXXXXX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GGQRGVVGLPGQRXXXGFPGLPGPSGEPGKXXXXXXXXXX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XXXXXXXXXXXXXXXXXXXXXX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IGPAGVRXXXXXXXXXXXXXXXXXXXXXXXXXXX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PGKDGLNGLPGPIGPPGPR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GVGLGPGPMGLMGP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GFPGTPGLPGFKGIR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GSDGSVGPVGPAGPIGSAGPPGFPGAPGPKGELGP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XXXXXXXXXXXXGPNGEVGSAGPPGPPGL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AGVMGPPGSRGQTGPAGVRXXXXXXXXXXXXXXXXXX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VGPAGARGEPGNIGFPGPK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GLHGD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GPPGQSGAAGPTGPIGSRGPSGPPGPDGNKGEPGVVGAP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XXXXXXXXXXXXXXXXXXXXXXXXXXXXXXGAPGAIGAPGPAGATGD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TGPPGPSGITGPPGPPGAAGK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TGETGASGPPGFTGEKGPSGEPGTAGPPGS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VGEPGPLGISGPAGAR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HGNRGEPGPAGSVGPVGPVGPR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SGHPGAVGPAGVR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Echinop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GPSGPRGLPGPPGAPGPQGFQGPA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PGPPGKNGDDGEAGKPGRAGERGPPGPQGARGLPGTAGLPGMKGHR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XXXXXXXXXXXGESgPQGTRGSEGPQGVRGEPGPPGPAGAAGPAGNPGXXGQPGXKGAN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APGPKGNSGEPGAPGNKGDAGAKGEPGPT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SGLPGPPGERGGPGSRGFPGS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SGRPGEAGLPGAK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GVPGDLGAPGPSGARGERGFPGERGVQGPPGPAGPRGS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GESGPSGPAGPTGARGAPGDRGEPGPA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LSGPAGPTGAPGPIGNVGAPGPKGARGSAGPPGATGXPGAA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XXXXPS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GPAGPAGPIGPVGARGPSGPQGARGDKGETGEQGDRGM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LPGSPGEQGPSGASGPAGPRGPPGSAGSPGKDGLS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MPQPPQEKAHDGGRYYRARQYDGKGV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NGPPGPPGFNGPAGEPGEPGQTGPAGSRGPAGPPGKAGEDGHPGNPERSGERGVVG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GARGFPGTPGLPGFKGIRGHNGLDGLKGQPGAAGVKGXXXXXXXXGTXGQX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GSGPAGARGSDGSVGPVGPAGPIGSAGPPGFPGAPGPKGELGP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VSGPVGPPGNPGANGLAGAKGAAGLPGVAGAPGLPGPRGIPGPAGS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SKGEPGSAGPQGPAXXXXXXXXXXXXXXXXXXXXXXXXXXX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PGNRGASGPAGSRGPSGDSGRPGEPGL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LGGLPGIDGRPGPTGPAGARGEPGNIGFPGPKGPTGDAGKPGDKGHAGLAGP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AGPTGEVGKPGERGLH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QSGAAGPTGSIGSRGPSGPPGPDGNKGEPGVVGAPGTAGA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VPGGKGEKGETGLRGEIGNTGRDGAR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AGPKGERGTKGPKGENGAVGPTGPI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XXXXXXXXXXXXXXXXXXGITGPPGPPGA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TGASGPTGFTGEKGPSGEPGTAGPPGTPGPQGILGP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SLGEPGPLGISGPPGARGXXGAVGNPGVNGAXXXXXXXGNPGSDGPPGRD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AGPVGNAGAPGPHGSVGPAGKYGNRGEPGPAGSVGPV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PRGDKGEAGEKGPRGLTGFKGHNGLQGLPGLAGQHGDQGSPGT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SGHPGAVGPAGVRGSQGSQGPSGPPGPPGPPGPPGV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Setifer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XXXXXXXXXXXXXXXXXXXXXXXXXXXXXXXXXXXXXXXXX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TRXXXXXXXXXXXXXXXXXXXXXXXXXXXXXXXXXXXX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XXXXXXXXXXXXXXXXXXXXXXXXXXXXXXXXXGEPGPA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XXXGEPGPSGLPGPPGER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GLTGSPGSPGPDGKXXXXXXXXXXXXXXXXXXXXXX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XXXXXXXXXXXXXXXXXXXXXXXXXXDGEAGAQGPPGPAGPAGER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PGEQGVPGDLGAPGPSGARXXXXXXXXXGVQGPPGPAGPR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GDAGAPGAPGSQGAPGLQGMPGER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GLTGPIGPPGPAGSPGDKGESGPSGPAGPTGARXXXXXXGEPGPA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XXXXXXXXXGDAGPPGPAGPTGAPGPIGNVGAPGPKXXX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XXXXXXXXXXXXXXXPGEVGPPGPPGPAGEK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GVVGLPGQRXXXGFPGLPGPSGEPGKXXXXXXXXXX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XXXXXXXXXXXXXXXXXXXXXX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XXXXGETGPAGPAGPIGPVGARGPTGPQGPRXXXXXXXXXXXXXXXXXX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GELGP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GAAGLPGVAGAPGLPGPRGIPGPAGS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SKXXXXXXXXXXXXXXXXXXXXRGPNGEAGSAGPAGPPGL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PGEPGL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LGGLPGIDGRXXXXXXXXXXGEPGNIGFPGPK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GEQGPAGPPGFQGLPGPAGTTGEVGKPGERGLH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GPPGQSGAAGPTGSIGSRXXXXXXXXXXXXGEPGVVGAPGTAGA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XXXXXXXXXXXXXXXXXXXXXXXXXXXXXX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XXXXXXGEVGPAGPNGFAGPAGAAGQPGAKGERXXXGPKGENGAVGPTGPI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MTGFPGAAGRTGPPGPSGITGPPGPPGAAGK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TGETGASGPTGFTGEK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GLPGVAGSLGEPGPLGISGPPGAR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GYPGNAGPVGNAGAPGPHGSVGPAGK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Ambylosom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GLPGTAGLPGMKXXXGFSGLDGAKGDS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XXXXXXXXXXXXXXXXXX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PGFPGAVGAKGEAGPQGARXXXXXXXXXXXXXXXXXXXXXXXXXXXXXXXXXXXX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APGPKXXXXXXXXXXXXXXXXXXGEPGPT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XXXGEPGPTGLPGPPGER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PGPPGPPGS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XXXXXXXXXXXXXXXXXXXXXXXXXXDGEAGAQGPPGPAGPAGER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PGEQGVPGDLGAPGPSGARXXXXXXXXXGVQGPPGPAGPR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GDAGAPGAPGSQGAPGLQGMPGERGAAGLPGPK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GLTGPIGPPGPAGATGDKGESGPSGPAGPTGARXXXXXXGEPGPA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AGPAGPTGAPGPIGNVGAPGPKXXX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XXXXXXXXXXXXXXX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GGQRGVVGLPGQRXXXGFPGLPGPSGEPGKXXXXXXXXXX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XXXXXXXXXXXXXXXXXXX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XXXXGETGPAGPAGPVGPAGARGPAGPQGPRXXXXXXXXXXXXXXXXXX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TPGKDGLNGLPGPIGPPGPR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QYDAKGVGLGPGPMGLMGP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GFPGTPGLPGFK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GELGP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VSGPVGPPGNPGANGLAGAKGAAGLPGVAGAPGLPGPR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PGEPGLMGPR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EGLGGLPGIDGRPGPTGPAGARGEPGNIGFPGPK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GEQGPAGPPGFQGLPGPAGTTGEVGKPGERGLH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GPPGQSGAAGPTGPIGSR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GAPGAVGAPGPAGATGDR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GEVGPAGPNGFAGPAGAAGQPGAKGERXXXXXXGENGP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VTGFPGAAGRTGPPGPAGITGPPGPPGAAGK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TGETGASGPPGFTGEK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GLPGVAGSLGEPGPLGIAGPPGARGPPGAVGNPGVNGAPGEAGR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HGNRGEPGPAGSVGPVGAVGPR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Petrodrom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SAG-VSVPGPMGPSGPR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GLPGTAGLPGMKXXX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XXXXXXXXXXXXXXXXXX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ARXXXXXXXXX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APGIAGAPGFPGARGPSGPQGPSGAPGPKXXXXXXXXXXXXXXXXXXGEPGPA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XXXGEPGPTGLPGPPGERXXXXXXGFPGADGVAGPKXXXXXX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S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XXXXXXXXXXXXGVPGPPGAVGQ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XXXXXXXXXXXXXXXXXXXXXXXXXXXXGVQGPPGPAGPR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GAAGLPGPKGDR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GLTGPIGPPGPAGAPGDKGETGPSGPAGPTGAR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GDAGPPGPAGPTGAPGPIGNVGAPGV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XXXXXXX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GGQRGVVGLPGQRXXXGFPGLPGPSGEPGKXXXXXXXXXX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XXXXXXXXXXXXXXXXXXX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IGPAGARXXXXXXXXXXXXXXXXXXXXXXXXXXX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SPGKDGLNGLPGPIGPPGPR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QYDGKGVGGGPGPMGLMGP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GHNGLDGLKGQAGAPGVK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GSDGSVGPVGPAGPIGSAGPPGFPGAPGPKGELGP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GEPGSAGPQGPPGPSGEEGKR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GLPGADGRAGVMGPPGSRGATGPAGVRXXXXXXXXPGEPGL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XXXXXXXXXXXXXXXXXXXXXXGEPGNIGFPGPKXXXXXXXXXXXXXXXXXXXXX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SPGPQGVQGGKXXXXXXXXXXXXXXXXXXXXXXXXXXXXXXGLH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GAAGIPGGKGEKGETGLRXXXXXXXXXXXX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TGETGASGPPGFAGEKGPSGEPGTAGPPGS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SVGEPGPLGIAGPPGARGPPGAVGNPGVNGAPGEAGRDGNPGSDGPPGRD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XXXXXXXXXXXXXXXXXXXXXXXXXXXXXHGNRGEPGPAGSVGPTGAVGPR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GLPGLKGHNGLQGLPGLAGHHGDQGAPGTVGPAGPR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Plesiorycterop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XXXXXXXXXXXXXXXXXXXXXXXXXXXXXXXXXXXXXXXXXXXXX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APGPKXXXXXXXXXXXXXXXXXXGEPGPT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AGEEGKRXXXGEPGPTGLPGPPGERGGPGSRGFPGADGIAGPK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PGPPGPPGS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XXXXXXXXXXXXXXXXXXXXXXXXXXDGEAGAQGAPGPAGPAGER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GVQGPPGPAGPR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GDAGAPGAPGSQGAPGLQGMPGER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GLTGPIGPPGPAGAPGDKGESGPSGPAGPTGARXXXXXX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XXXXXXXXXGDAGPPGPAGPTGAPGPIGNVGAPGPKXXX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XXXXXXXXXXXXXXXPGEA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GGQRGVVGLPGQRXXXGFPGLPGPSGEPGKXXXXXXXXXX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SGDRGETGPAGPAGPIGPVGARXXXXXXXXXXXXXXXXXXXXXXXXXXX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SPGEQGPSGASGPAGPRGPPGSAGSPGKDGLNGLPGPIGPPGPR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GVGLGPGPMGLMGP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GFPGTPGLPGFKGNR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GELGP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LGLPGVSGPVGPPGNPGANGLAGAKGATGLPGVAGAPGLPGPRGIPGPVGAAGAA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XXXXXXXXXXXXGPNGEAGSAGPVGPPGL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PGEPGL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LGGLPGIDGRXXXXXXXXXXGEPGNIGFPGPKXXXXXXXXXXXXGNVGLAGP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GEQGPAGPPGFQGLPGPAGPAGEVGKPGERGLH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GPPGQSGAAGPTGSIGSRGPSGPPGPDGNKGEPGVVGAP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XXXXXXXXXXXXXXXXXXXXXXXXXXXXXXXXXXXXXXXXXXXXXXXX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XXXXXXGEVGPAGPNGFAGPAGAAGQPGAKGERXXXGPKGENGPVGPTGPI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MTGFPGAAGRTGPSGPSGITGPPGPPGAAGK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TGETGASGPPGFTGEKXXXXXXXXXXXXXXXXXXXXXXXXXXXXXXXXX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LGEPGPLGIAGPPGARGPPGNVGNPGVNGAPGEAGR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GYPGNAGPVGAAGAPGPHGSVGPAGKHGNRGEPGPAGSVGPVGAVGPR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K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Myrmecophaga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STGGISVPGPMGPSGPR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GLPGTAGLPGMKXXX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XXXXXXXXXXXXXXXXXX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XXXXXXXXX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XXXXXXXXXXXXXXXXXXGEPGPT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XXXGEPGPTGLPGPPGERXXXXXXGFPGADGVAGPKGPAGERXXXXXXXXX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SPGESGRPGEAGLPGAKGLTGSPGSPGPDGKXXXXXXXXXXXXPGPPGPPGP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XXXXXXXXXXXXXXXXXXXXXXXXXX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XXXXXXXXXXXXXXXXXXXXXXXXXXXXGVQGPPGPAGPR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GDAGAPGAPGSQGAPGLQGMPGER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GLTGPIGPPGPAGAPGDKGETGPSGPAGPTGARXXXXXX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XXXXXXXXXGDAGPAGPAGPTGAPGPIGNVGAPGPKGP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VGKXXXXXXX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SGQRGVVGLPGQRXXXGFPGLPGPSGEPGKXXXXXXXXXX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XXXXXXXXXXXXXXXXXXXXXXGEA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NGDRGETGPAGPAGPAGPAGARXXXXXXXXXXXXXXXXXXXXXXXXXXX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SPGEQGPSGASGPAGPRGPPGSAGSPGKDGLNGLPGPIGPPGPR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GVGLGPGPMGLMGP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GFPGTPGLPGFK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XXXXXXGEPGSAGPQGPPGPSGEEGKRGPNGEPGSTGPSGPPGL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AGVMGPPGSRXXXXXXXXXXXXXXXXXPGEPGLMGPRGLPGSPGNI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ARGEAGNIGFPGPKXXXXXXXXXXXXXXXXXXXXX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AGTT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GPPGESGAAGPSGPIGSRXXXXXXXXXXXXGEPGVLGAPGTAGA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GEVGPAGPNGFAGPAGAAGQPGAKGERXXXXXXGENGVVGPTGPI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VTGFPGAAGRTGPPGPSGITGPPGPPGAAGK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GLPGVSGSVGEPGPLGISGPPGARXXXXXXXXXXXXXXXXXXXXDGNPGNDGPPGR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GEPGPAGSVGPVGPVGPR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GHNGLQGLPGLAGQHGDQGAPGSVGPAGPR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Tamandua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GLPGTAGLPGMK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XXXXXXXXXXXXXXXXXXXXXXXXXXXXXXXXXXXXXXXXXXXXX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AGPQGPSGPPGPKXXXXXXXXXXXXXXXXXXGEPGPT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XXXXGEPGPTGLPGPPGERXXXXXXGFPGADGVAGPK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GLTGSPGSPGPDGKXXXXXXXXXXXXXXXXXXXXXX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FPGPKXXXXXXXXXXXXXXXXXXXXXXXXXXDGEAGAQGA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XXXXXXXXXGVQGPPGPAGPR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GDAGAPGAPGSQGAPGLQGMPGER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GLTGPIGPPGPAGAPGDKXXXXXXXXXXXXXXXXXXXXX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XXXXXXXXXGDAGPPGPAGPSGPPGPIGNVGAPGPKXXX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XXXXXXXXXXXXXXXXXXXXXXXXX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SGQRGVVGLPGQRXXXGFPGLPGPSGEPGKXXXXXXXXXX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XXXXXXXXXXXXXXXXXXXXXXGEA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XXXXGETGPAGPAGPAGPAGARGPAGPQGPRXXXXXXXXXXXXXXXXXX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SPGEQGPSGASGPAGPRXXXXXXXXXXXDGLNGLPGPIGPPGPR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GSDGSVGPVGPAGPIGSAGPPGFPGAPGPKGELGPVGNT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XXXXXXXXXXXXXXXXXXXXXXXXXXXGAAGLPGVAGAPGLPGPR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GPNGEPGSTGPSGPPGLR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PGEPGLMGPR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EGPVGLPGIDGRXXXXXXXXXXGEPGNIGFPGPKXXXXXXXXXXXXXXXXXXXXX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AGTT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GPPGESGAVGPSGAIGSRXXXXXXXXXXXXGEPGVLGAPGTAGA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GPKGENGVVGPTGPI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VTGFPGAAGRTGPPGPAGITGPPGPPGAAGK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TGELGAVGPPGFTGEK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GLPGTSGALGEPGPLGISGPPGAR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Mani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XXXXXXXXXXXXXXXXXXXXXXXXXXXXGFSGLDGAK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GEPGSPGENGAPGQMGPRXXXXXXXXXXXXXXXXXX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XXXXXXXXXXXXXXXXXX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XXXXXXXXXXXXXXXXXXGEPGPT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XXXXGEPGPTGLPGPPGERXXXXXX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XXXXXXXXXXXXXXTGPTGPAGQDGRPGPPGPPGS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XXXXXXXX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FQGLPGPAGPSGEAGKPGEQGVPGDLGAPGPSGARXXXGFPGERGVQGPPGPAGPR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GDAGAPGAPGSQGAPGLQGMPGERGAAGLPGPK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GLTGPIGPPGPAGATGDKGESGPSGPAGPTGARXXXXXX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XXXXXXXXXGDAGPAGPAGPA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VGKXXXXXXXXXXXXXXXXXXXXXXXXXXXXXXX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XXXGFPGLPGPSGEPGKXXXXXXXXXX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XXXXXXXXXXXXXXXXXXXXXX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NGDRGETGPAGPAGPIGPVGARGPAGPQGPRXXXXXXXXXXXXXXXXXX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SPGKDGLNGLPGPIGPPGPR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GFPGTPGLPGFKGNRXXXXXXXXXXXXXXXXXXGEPGAPGENGTPGQTGAR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GRVGAPGPAGARGSDGSVGPVGPAGPIGSAGPPGFPGAPGPKGELGPVGNT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TGAKGAAGLPGVAGAPGLPGPR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GLVGEPGPAGSKXXXXXXGEPGSAGAQGPPGPSGEEGKR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PGEPGLMGPRGF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VGPAGPRGEPGNIGFPGPKXXXXXXXXXXXXXXXXXXXXX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AGPA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GPPGESGAAGPSGPIGSRXXXXXXXXXXXXGEPGVLGAPGTAGA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XXXXXXXXXXXXXXXXXXXXXXXXXXXXXXGAPGAVGAPGPAGATGD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XXXXXXGEVGPAGPNGFAGPAGAAGQPGAKXXXXXXGPKGENGPVGPTGPV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AVGFPGAAGRTGPPGPAGITGPPGPPGAAGK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TGETGASGPPGFTGEKGPSGEPGTAGPPGTA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SLGEPGPLGISGPPGARGPSGGVGNPGVNGAPGEAGR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GYPGNIGPVGAVGAPGPHGPVGPTGK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GPAGPT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GK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Gallu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AG-VAVPGPMGPA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PGKNGDDGEAGKPGRPGERGPPGPQGARGLPGTAGLPGMKGHRGFSGLDGAKGQ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PSGPAGARGNDGAP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AGAKGETGPQGARGSEGPQGSRGEPGPPGPAGAAGPAGNPGADGQPGAKGAT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APGPKGNSGEPGAPGNKGDTGAKGEPGPA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AGLPGPAGERGAPGSRGFPGADGIAGPKGPPGERGSPGAV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A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PGERGAPGPPGAVGAAGKDGEAGAQGPPGPTGPAGERGEQGPAGA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NAGAPGPAGARGERGFPGERGVQGPPGPQ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APGNDGAKGDAGAPGAPGNEGPPGLEGMPGERGAAGLPGAKGDRGDPGPKGADGA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LRGLTGPIGPPGPAGAPGDKGEAGPP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TGDAGAKGDAGPPGPAGPTGAPGPAGA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IGLPGPPGPAGKKGSKGPRGETGPAGRPGEPGPAGPPGPP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IGAPGTPGPQGIA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AGREGAPGAEGAPGRDGAA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NGDRGETGPAGPAGPPGPAGARGPAGPQGPRGDKGETGEQGDRGM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APGEQGPSGASGPAGPRGPPGSAGAAGKDGLNGLPGPIGPPGPRGRTGEV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LPQPPQEKAHDGGRYYRARQYDPKAADF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SGPPGPPGFQGVPGEPGEPGQTGPQGPRGPPGPPGKAGEDGHPGKPGRPGERGV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QKGQPGTPGTKGEPGAPGENGTPGQP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IGAPGPAGARGSDGSAGPTGPAGPIGAAGPPGFPGAPGAKGELGPAGNVGPT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IGLPGSSGPVGPPGNPGANGLPGAKGAAGLPGVAGAPGLPGPRGIPGPPGPAGPS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AKGESGNKGEPGAAGPPGPPGPSGEEGKRGSNGEPGSAGPPGPAGLRGV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AGNRGASGPVGAKGPNGDAGRPGEPGLMGPRGLPGQPGSP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FPGADGRVGPIGPAGNRGEPGNIGFPGPKGPTGEPGKPGEKGNVGLAGP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EGNNGAQGPPGVTGNQGAKGETGPAGPPGFQGLPGPSGPAGEAGKPGERGLHGEFGV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LPGESGAVGPAGPIGSRGPSGPPGPDGNKGEPGNVGPAGAPGPAGPGGI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VAGVPGGKGEKGAPGLRGDTGATGRDGARGLPGAIGAPGPAGGAGDRGEG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ARGIPGERGEPGPVGPSGFAGPPGAAGQPGAKGERGPKGPKGETGPTGAIGPI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GPPGPVGAAGPAGPRGDAGPPGMTGFPGAAGRVGPPGPAGITGPPGPPGPAGKDGPR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VGPVGRTGEQGIAGPPGFAGEKGPSGEAGAAGPPGTPGPQGI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IAGATGEPGPLGVSGPPGARGPSGPVGSPGPNGAPGEAGRDGNPGNDGPPGRD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FKGERGAPGNPGPSGALGAPGPHGQVGPSGKPGNRGDPGPVGPVGPAGAFGPRGL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PRGEKGEPGDKGHRGLPGLKGHNGLQGLPGLAGQHGDQGPPGNNGPAGPRGPP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KDGRNGLPGPIGPAGVRGSHGSQGPAGPPGPPGPPGPPGPNGGGYEVGFDAEY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Ornithorhynchus</w:t>
      </w:r>
      <w:proofErr w:type="spellEnd"/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QMAYGYDEKAGGGMSVPGPMGPSGPRGLPGPPGSPGPQGFQGPPGEPGEPGASGPMGPR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AGPPGKNGDDGEAGKPGRPGERGPPGPQGARGLPGTAGLPGMKGHRGFSGLDGAKGDS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AGPKGEPGSAGENGAPGQMGPRGLPGERGRPGPSGPAGARGNDGAPGAAGPPGPTGPA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PGFPGAVGAKGEAGAQGSRGSEGPQGARGEPGPPGPAGAAGPSGNPGSDGQPGAKGAN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APGIAGAPGFPGARGPSGPQGPSGGPGPKGNSGEPGAPGNKGDPGAKGEPGPVGVQGPP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SGEEGKRGSRGEPGPTGLPGPAGERGGPGSRGFPGADGVAGPKGPAGERGSPGPAGPK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SPGEAGRPGEAGLPGAKGMPGSPGGPGSDGKPGPPSPAGQGGRPGPPGSQGPRGQPGVM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FPGPKGNDGAPGKNGERGGPGAPGGPGAAGKDGEAGAQGPPGPAGPAGERGEQGPSGSP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FQGLPGPSGPAGESGKPGEQFPPGEAGAPSPSGARGERGFPGERGVQGPAGPQGPRGSN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APGNDGAKGDAGAPGAPGGQGPPGLQGMPGERGAAGLPGAKGDRGDAGPKGGDGAPGKD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lastRenderedPageBreak/>
        <w:t>IRGLTGPIGPPGPAGNPGDKGESGPSGPAGPTGARGAPGDRGEPGPPGPAGFAGPPGAD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QPGAKGETGDSGAKGDAGPPGPAGPTGAPGPAGNVGAPGPKGARGSAGPPGATGFPGAA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RVGPPGPSGNPGPPGSAGPSGKDGPPGPAGNTGPPGGPGGVGPKGEAGQPGEKGSPGDD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SGPDGPPGPQGLAGQRGIVGLPGQRGERGFPGLPGPSGEPGKQGAPGGAGDRGPPGPV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PGLTGPSGEPGREGNPGSDGPPGRDGAAGVKGDRGETGPAGPPGAPGAPGAPGPVGPA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KNGDRGETGPSGPAGPAGPAGARGPSGPQGPRGDKGETGEQGDRGMKGHRGFSGLQGPP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PGSPGEQGPSGASGPAGPRGPLGPHGPPGKDGVSGHPGPIGPPGPRGNRGETGPAGSPG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HPGNPGPPGPPSGGFDFSFxPQPPQEKxHDGGRYYRARQYDAKAADMGPGPMGLMGPRGP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GASGAPGAQGFQGPPGEPGEPGQSGPAGSRGPAGPPGKSGEDGHPGKPGRSGERGVVGP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QGARGFPGTPGLPGFKGIRGHNGLDGQKGQPGTPGVKGEPGAPGENGSPGQSGARGLPGE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RGRIGGAGPTGARGSDGSVGPVGPAGPiGSAGPPGFPGAPGPKGElGAVGNTGPAGPAGP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RGELGLPGVSGPVGPAGNPGANGLAGAKGAAGLPGVAGAPGLPGPRGIPGPSGPSGPSGP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RGLVGEPGPAGSKGESGSKGEPGSAGAQGPPGPNGEEGKRGPNGEPGSTGPTGPPGLRGV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GSRGLPGADGRAGGMGPAGNRGSAGPSGARGPSGDSGRPGEPGLVGPRGLPGFPGNVGP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AGKEGPVGLPGSEGRPGPTGPAGARGEPGNIGFPGPKGPNGEPGKSGERGHAGLAGSRGA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GPDGNNGAqGPPGPTGNQGGKgEQSPAGPPgfqGLPGPSGPAGESGKPGERGLPGEFGL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GPAGPRGERGPPGESGAAGPTGPLGNRGPSGPPGPDGNKGEPGVAGAPGNAGPAGSGGL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GERGAVGVPGGKGEKGEPGLRGEFGNPGRDGARGAPGAVGSPGPSGATGDRGEAGAAGP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AGPAGPRGSPGERGEVGPAGPNGFAGPPGAAGQAGAKGERGTKGPKGENGPTGPVGAVGS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AGPAGPNGLPGPTGsRGDGGPPGMTGFPGAAGRTGPAGPSGITGPSGPPGASGKEGPRGP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RGDQGPVGRTGELGAVGPPGFTGEKGPSGEPGTAGPPGTPGPQGLLGSPGILGLPGSRGE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RGLPGVSGGLGEPGPLGLSGPSGARGPPGNVGNPGVNGAPGEAGRDGNPGSDGPPGRDGA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AGVKGDRGypGPVGAPGAPGAPGSPGPVGPTGKXGnRGEPGPAGxxGxxGxxGPRgXSGP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QGPRGEKGETGDKGHRGMNGFKGHNGLQGLPGLAGPSGDQGTSGPAGPSGPRGPLGPHGP</w:t>
      </w:r>
    </w:p>
    <w:p w:rsidR="00921138" w:rsidRPr="00BF7EBC" w:rsidRDefault="00921138" w:rsidP="00921138">
      <w:pPr>
        <w:autoSpaceDE w:val="0"/>
        <w:autoSpaceDN w:val="0"/>
        <w:adjustRightInd w:val="0"/>
        <w:rPr>
          <w:rFonts w:ascii="Courier New" w:hAnsi="Courier New" w:cs="Courier New"/>
          <w:caps/>
          <w:sz w:val="22"/>
          <w:szCs w:val="22"/>
        </w:rPr>
      </w:pPr>
      <w:r w:rsidRPr="00BF7EBC">
        <w:rPr>
          <w:rFonts w:ascii="Courier New" w:hAnsi="Courier New" w:cs="Courier New"/>
          <w:caps/>
          <w:sz w:val="22"/>
          <w:szCs w:val="22"/>
        </w:rPr>
        <w:t>PGKDGVSGHPGPIGPPGIRGSQGSQGPAGPVGPVGSLGPAGPSGGGYDFGYE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Macrop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GG-ISVPGPMGPSGPRGLPGPPGX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XGPPGKNGDDGEAGKPGRPGERGPPGPQGARGLPGTAGLPGMKGHRGFSGLDGAKGDS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P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ARGSEGPQGVRGEPGPPGPAGAAGPS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APGPKGNSGEPGAPGNKGDAGAKGEPGPV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SRGEPGPTGLPGPAGERGGPGSRGFPGADGVAGPKGAPGERGA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S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A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AGAPGPSGARGERGFPGERGVQGPPGPQ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PPGLQGMPGERGAAGLPGAKGDRGDAGPKGADGA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PSGDKGESGPSGPVGPTGARGAPGE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QPGAKGEPGDAGAKGDAGPPGPAGPTGAPGPA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TGPPGPPGPAGKEGGKGPRGETGPVGRPGEVGPPGPPGPS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XXXX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XXXXXXXXXXXXXXXXXXXXXXXXXXXXXXXXXXXXXXXXXXXXXXXXXXXXXXX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PGPPGPPGPPSGGFDFSFLPQPPQEKAHDSGRYYRARXXXxXXXXXXXXXXGLMGPR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DE203F">
        <w:rPr>
          <w:rFonts w:ascii="Courier New" w:hAnsi="Courier New" w:cs="Courier New"/>
          <w:sz w:val="22"/>
          <w:szCs w:val="22"/>
        </w:rPr>
        <w:t>xGASGPPGAQGFQGPAGEPGEPGQTGPAGARGPPGPPGKSGEDGHPGKPGRPGERGIVGP</w:t>
      </w:r>
      <w:proofErr w:type="spellEnd"/>
      <w:proofErr w:type="gram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XXXXXXXXXXXXXXXXXXXXXGEPGAPGENGTPGQA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IGGAGPAGARGSDGSVGPVGPAGPI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LGLPGMTGPVGPAGNPGANGLTGAKGAAGLPGVAGAPGLPGPRGIPGPAGAAGA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AGEPGPAGAKGESGNKGEPGAAGPQGPPGPSGEEGKRGPNGEPGSTGPTGPPGLRGV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GMGPPGNRGSSGPAGARGPNGDAGRPGEPGLMGPRGLPGSPGNP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TGKEGPAGLPGPDGRPGPTGPAGNRGEPGNIGFPGPKGPNGEPGKSGE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AGVQGGKGEQGPAGPPGFQGLPGPSGPAGEGGKVGERGI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XXXXXXXXXXXXXXXXXXXXXXXXXXXXXXXXXGEPGVVGAPGSAGPAGSGGV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VPGGKGEKGETGLRGDFGNPGRDGARGAPGAMGAPGPAGATGE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GPTGARGAPGDRGEAGPAGPNGFAGPPGAAGQAGAKGERGTKGPKGENGV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NGPPGPVGGRGDGGPPGATGFPGAAGRTGAPGPAGITGPPGPPGASGKE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LGRAGETGAVGPPGFAGEKGPPGEAGATGPPGSS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SGALGEPGPLGLAGPPGARGPPGAVGNPGVNGAPGEAGRDGNPGNDGPPGRD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HKGERGYPGNAGAVGNAGAPGPHGTVGPAGKPGNRGEPGPVGSVGPAGPFGA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QGPRGDKGEVGDKGPRGLNGLKGHNGFQGLPGlAGQHGDQGAPGSIGPAGPRGPAGPS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PGQAGAVGPAGLRGSQGSQGPAGPPGPPGLPGPPGP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Loxodonta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LSYGYDEKSAGG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A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AGPQGPSGAPGPKGNSGEPGAPGSKGDAGAKGEPGPV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A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S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RGLTGPIGPPGPAGAPGDKGEA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TGA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RVGPPGPSGNAGPPGPPGPA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GGQRGVVGLPGQRGERGFPGLPGPSGEPGKQGPSGSSGERGPP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DGSPGPKGDRGETGPS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KSGDRGETGPAGPAGPAGPAGVRGPAGPQGPRGDKGETGEQGDRGiKGHRGFSGLQGPP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PGK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AFDFSFLPQPPQEKAHDGGRYYRARQYDAKGI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TGPPGSPGFQGPPGEPGEPGQTGPAGSRGPA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I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GPGPAGARGSDGSVGPVGPAGPIGSAGPPGFPGAPGPKGELGP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AGLPGVSGPVGPPGNPGANGLA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SKGEPGSAGPQGPPGPSGEEGKRGSSGEAGSAGPAGPPGLRG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PGSRGASGPAGVRGPSGDSGRPGEPGV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AGLPGIDGRPGPIGPAGARGEPGNIGFPGPKGPAGDPGKNGDKGHAGLAGP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LQGVQGGKGEQGPAGPPGFQGLPGPSGTAGEAGKPGERGI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QSGAAGPTGPIGSRGPSGPPGPDGNKGEPGVVGAPGTAGP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GDTGNTGRDGARGAPGAVGAPGPAGATGDRGEAGPA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AGAKGERGTKGPKGENGP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NGPPGPAGSRGDGGPPGATGFPGAAGRTGPPGPAGITGPPGPPGA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TGASGPPGFAGEKGSSGEPGTAGPPGTPGPQGILGP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VGEPGPLGIAGPPGARGPPGAVGSPGVNGAPGEAGRDGNPGSDGPPGRD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AGPVGTAGAPGPQGPLGPAGKHGNRGEPGPAGSVGPV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DKGEAGDKGPRGLPGFKGHNGLQGLPGLAGQHGDQGSPGS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GKDGRPGHAGAVGPAGVRGSQGSQGPSGPPGPPGPPGPPGP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Cani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TGG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A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GNSGEPGAPGNKGDTGAKGEPGPT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A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T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A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AGAPGTPGPQGIAGQRGVVGLPGQRGERGFPGLPGPSGEPGKQGPSGT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DGSP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NGDRGETGPAGPAGPI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SPGK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LPQPPQEKAHDGGRYYRARQYDGKGV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SGAPGPQGFQGPAGEPGEPGQTGPAGARGPP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VSGPVGPPGNPGANGLT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RGlVGEPGPAGSKGESGNKGEPGSAGAQGPPGPSGEEGKRGPNGEAGSAGPSGPPGLRG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PAGVMGPPGPRGATGPAGVRGPNGDSGRPGEPGLMGPRGFPGA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MGLPGIDGRPGPIGPAGARGEPGNIGFPGPKGPTGDPGKNGD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AGTA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AGPSGPIGSRGPSGPPGPDGNKGEPGVLGAPGTAGA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GEIGNPGRDGARGAPGAMGAPGPAGATGD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TPGERGEVGPAGPNGFAGPAGAAGQPGAKGERGTKGPKGENGPVGPTGPI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ATGFPGAAGRTGPPGPSGITGPPGPPGA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TGASGPPGFTGEKGPSGEPGT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SVGEPGPLGIAGPPGARGPPGAVGA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HKGERGYPGNIGPVGAVGAPGPHGPVGPTGKHGNRGEPGPAGSVGPV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EKGPRGLPGLKGHNGLQGLPGLAGQHGDQGAPGS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TGQPGTVGPAGIRGSQGSQGPAGPPGPPGPPGPPGPSGGGYDFGYE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Pan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LSYGYDEKSTGG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P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GGPPGPKGNSGEPGAPGSKGDTGAKGEPGPV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S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AGPPGPIGNVGAPGA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PGLAGPPGESGREGAPGAEGSPGRDGSPGA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V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PGK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AGFDFSFLPQPPQEKAHDGGRYYRARQYDGKGV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AGAPGPQGFQGPAGEPGEPGQTGPAGARGPA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AVGNA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T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SAGPQGPPGPSGEEGKRGPNGEAGSAGPP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AGSRGASGPAGVRGPNGDAGRPGEPGLMGPRGLPGSPGNI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ARGEPGNIGFPGPKGPTGDPGKNGD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SGPTGEVGKPGERGLH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AGPTGPIGSRGPSGPPGPDGNKGEPGVVGAV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PGLRGEIGNPGRDGAR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AKGPKGENGV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NGPPGPAGSRGDGGPPGMTGFPGAAGRTGPPGPSGISGPPGPPGP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VGAVGPPGFAGEKGPSGEAGT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VGEPGPLGIAGPPGARGPPGAVGS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IGPVGAAGAPGPHGPVGPAGKHGNRGETGPSGPVGPA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QGIRGDKGEPGEKGPRGLPGLKGHNGLQGLPGlAGHHGDQGAPGSVGPAGPRGPAGPS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TGHPGTVGPAGIRGPQGHQGPAGPPGPPGPPGPPGV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Nomasc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LSYGYDEKSAGG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P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GGPPGPKGNSGEPGAPGSKGDTGAKGEPGPV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T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AGPPGPIGNVGAPGA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DGSP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KSGDRGETGPAGPAGPV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PGK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AGFDFSFLPQPPQEKAHDGGRYYRARQYDGKGV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AGAPGPQGFQGPAGEPGEPGQTGPAGARGPA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AVGNA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T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SAGPQGPPGPSGEEGKRGPNGEAGSAGPP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PGSRGASGPAGVRGPNGDAGRPGEPGLMGPRGLPGSPGNI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ARGEAGNIGFPGPKGPTGDPGKSGD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SGPAGEVGKPGERGLH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AGPTGPIGSRGPSGPPGPDGNKGEPGVVGAV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PGLRGEIGNPGRDGAR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AKGPKGENGV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NGPPGPAGSRGDGGPPGMTGFPGAAGRTGPPGPSGISGPPGPPGP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VGAVGPPGFAGEKGPSGEAGT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VGEPGPLGIAGPPGARGPPGAVGS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IGPVGAAGAPGPHGPVGPAGKHGNRGETGPSGPVGPA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QGIRGDKGEPGDKGPRGLPGLKGHNGLQGLPGlAGHHGDQGAPGSVGPAGPRGPAGPS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TGHPGTVGPAGIRGPQGHQGPAGPPGPPGPPGPPGV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Macaca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LSYGYDEKSTGG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P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GGPPGPKGNSGEPGAPGSKGDTGAKGEPGPV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T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A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DGSPGA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V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PGSPGEQGPSGASGPAGPRGPPGSAGTPGK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LPQPPQEKAHDGGRYYRARQYDGKGV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AGAPGPQGFQGPAGEPGEPGQTGPAGSRGPA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AVGNA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T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SAGPQGPPGPSGEEGKRGPNGEVGSAGPP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PGSRGASGPAGVRGPNGDAGRPGEPGLMGPRGLPGSPGNI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ARGEPGNIGFPGPKGPTGDPGKNGD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SGPA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ARGERGPPGESGAAGPTGPIGSRGPSGPPGPDGNKGEPGVVGAA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PGLRGEIGNPGRDGAR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AKGPKGENGV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MTGFPGAAGRTGPPGPSGISGPPGPPGPS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VGAVGPPGFAGEKGPSGEAGT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VVGEPGPLGIAGPPGARGPPGAVGS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NGPVGAAGAPGPHGPVGPAGKHGNRGETGPSGPVGPA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DKGPRGLPGLKGHNGLQGLPGLAGHHGDQGAPGS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TGHPGTVGPAGIRGPQGHQGPAGPPGPPGPPGPPGV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Otolemur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AGX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APGPKGEPGSPGENGAPGQMGPRGLPGERGRPGPxGPAGARGNDGATGAAGPPGPTGPA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AGAKGEAGPQGX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GGXPGPKGNSGEPGAPGXKGDTGAKGEPGPV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X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T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S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XKGDRGDAGPKGADGX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RGLTGPIGPPGPAGAPGDKGEXGPSGPAGPTGARGAPGDRGEX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XKGDAGPPGPAGPX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XGQRGXVGLPGQRGERGFPGLPGPSGEPGKQGPSGX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XGREGXPGAEGSPGRDGSP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KNGDRGETGPAGPAGPXGPVGXRGPXGPQGPRGDKGETGEQGDRGiKGHRGFSGLQGPP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XGSAGXPGK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PGPPGPPGPPSGGXDFSFLPQPPQEKXHDGGRYYRARQYDGKAA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SGAPGPQGFQGPAGEPGEPGQTGPAGARGPAGA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LRGHSGPDGLKGQAGLPGAKGEPGS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SGARGSDGSVGPVGPAGPV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T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SAGPQGPPGPSGEEGKRGSNGEPGSAGPS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GSRGLPGADGRxGVMGPPGNRGQSGPAGVRGPSGDSGRPGEPGLMGPRGLPGSPGNV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AGLPGVDGRPGPVGPAGARGEPGNIGFPGPKGPSGDPGKAGDKGHP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SGPAGEVGKPGERGLX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XRGERGPPGESGAAGPSGPLGSRGPSGPPGPDGNKGEPGVVGAP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MPGGKGEKGETGLRGEXGTTGRDGAR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AKGPKGENGAVGPAGA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MTGFPGAAGRTGPPGPSGISGPPGPPGP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RGDQGPVGRTGEXGAVGPPGFAGEKGPSGEAGTAGPPGXXGPQGlLGXPGXLGLPGSRGE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XAGXXGEPGPLGVAGPPGARGPSGGVGN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VGPAGAVGAPGSHGPVGPAGKHGNRGEPGAVGPVGPTGAVGPRGPS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QGVRGDKGEPGDKGPRGLPGLKGHxGLQGLPGlAGHHGDQGAPGSVGPAGPRGPAGPS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GKDGRNGHPGTVGPAGVRGPQGHQGPAGPPGPPGPPGPPGA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Callithrix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LSYGYDEKSTGGISVPGPMGPSGPRGLPGPPGS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P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FPGAVGAKGEAGPQGP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GNSGEPGAPGSKGDTGAKGEPGPV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T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A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T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DGSP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IGPVGS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PGK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LDFSFLPQPPQEKAHDGGRYYRARQYDGKGV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GAAGAPGPQGFQGPAGEPGEPGQTGPAGARGPP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AIGNPGI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T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SAGPQGPPGPSGEEGKRGPNGEAGSAGPP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AGSRGATGPAGVRGPNGDAGRPGEPGLMGPRGLPGSPGNI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ARGEPGSIGFPGPKGPTGDPGKNGD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SGPAGEL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AGPTGPIGSRGPSGPPGPDGNKGEPGVVGAA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PGLRGEIGNPGRDGAR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AKGPKGENGX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NGPPGPAGSRGDGGPPGMTGFPGAAGRTGPPGPSGISGPPGPPGP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TGAVGPPGFAGEKGPSGEAGT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VGEPGPLGIAGPPGARGPPGAVGS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IGPVGAAGAPGPHGPVGPAGKHGNRGETGPSGPVGPA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DKGPRGLPGLKGHNGLQGLPGLAGHHGDQGAPGS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TGHPGTVGPAGIRGPQGHQGPAGPPGPPGPPGPPGVSGGGYDFGYDGDFF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Tarsi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AG-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P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GGPPGPKGNSGEPGAPGSKGDTGAKGEPGPV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S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NDGAKGDAGAPGAPGGQGAPGLQGMPGERGAPGLPGPKGDRGDAGPKGADGAPV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X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AGPPGPIGNVGAPGA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X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DGSPGA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V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PGKDGLNGLPGPIGPPGPRGRTGDAGPX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XGXDFSFLPQPPQEKAHDGGRYYRARQYDGKGVGX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SGAPGPQGFQGPAGEPGEPGQTGPAGARGPTGAPGKAGEDGHPGKPGRPGERGI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QGARGFPGTPGLPGFKGPRGHSGPDGLKGQPGAA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GGARGSDGSVGPVGPAGPIGSAGPPGFPGAPGPKGELGG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TGAKGAAGLPGVAGAPGLPGPRGIPGPVGAT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TKGETGSKGEPGSAGAQGSPGPSGEEGKRGPNGESGSAGPT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GMGLPGNRGATGPAGVRGPNGDSGRPGEPGL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TGKEGPMGLPGIDGRPGAIGPAGARGEPGNIGFPGPKGPTGEPGKNGDKGHP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AGTAGEA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AGPSGPIGSRGPSGPPGPDGNKGEPGAVGAPGTAGA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GGIPGGKGEKGEPGLRGEIGNPGRDGARGAPGAMGAPGPAGAS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AKGPKGENGA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MTGFPGAGGRTGPPGPSGISGPPGPPGP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TGASGPPGFAGEKGPSGEAGT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LGEPGPLGISGPPGARGPPGAVGSPGVNGAPGEAGRDGNPGNDGPPGRD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IGPVGAAGAPGPHGPVGPAGKHGNRGEPGPAGSVGPTGAAGPRGPS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DKGEGGDKGPRGLPGLKGHVGLLGLPGLAGQHGDQGSPGP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KDGRSGHPGTVGPAGIRGQQGHQGPAGPAGPPGPPGPPGVSGGGYDFGXDGE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Ratt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AG-V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T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PPGSAGARGNDGAVGAAGPPGPTGPT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AGAKGEAGPQGA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APGPKGNSGEPGAPGNKGDTGAKGEPGPA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S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A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TAGEPGKAGERGVPGPPGAVGPAGKDGEAGAQGA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N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T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T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TGVKGDAGPPGPAGPAGPPGPIGNVGAPGPKGSRGA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V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SPGTPGPQGIA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SPGAEGSPGRDGAPGA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NGDRGETGPAGPAGPIGPA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SPGEQGPSGASGPAGPRGPPGSAGSPGKDGLNGLPGPIGPPGPRGRTGDSGPA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YDFSFLPQPPQEKSQDGGRYYRARQYSDKGVSA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VGAPGPQGFQGPAGEPGEPGQTGPAGSRGPA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QGVKGEPGAPGENGTPGQA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RGRVGAPGPAGARGSDGSVGPVGPAGPI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AGLPGLSGPVGPPGNPGANGLTGAKGATGLPGVAGAPGLPGPRGIPGPVGAAGAT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TGNKGEPGSAGAQGPPGPSGEEGKRGSPGEPGSAGPA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PGNRGSTGPAGVRGPNGDAGRPGEPGL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PRGEAGNIGFPGPKGPSGDPGKPGEKGHP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SGTA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AGPSGPIGIRGPSGAPGPDGNKGEAGAVGAPGSAGA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GEIGNPGRDGARGAPGAIGAPGPAGAS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GPAGPRGSPGERGEVGPAGPNGFAGPAGSAGQPGAKGEKGTKGPKGENGI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AGPSGPNGPPGPAGSRGDGGPPGMTGFPGAAGRTGPPGPSGITGPPGPPGAAGKEGlR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IGASGPPGFAGEKGPSGEPGTTGPPGTA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QPGIAGALGEPGPLGIAGPPGARGPPGAVGSPGVNGAPGEAGRDGNPGS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IGPTGAAGAPGPHGSVGPAGKHGNRGEPGPAGSVGPV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DKGARGLPGLKGHNGLQGLPGLAGLHGDQGAPGP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IGKDGRSGHPGPVGPAGVRGSQGSQGPAGPPGPPGPPGPPGVSGGGYDFGFEGG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M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AG-VSVPGPMGPSGPRGLPGPPGAPGPQGFQGPPGEPGEPGG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PPGTAGARGNDGAVGAAGPPGPTGPT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A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GNSGEPGAPGNKGDTGAKGEPGAT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SGLPGPPGERGGPGSRGFPGADGVAGPKGPSGERGA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A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TAGEPGKAGERGLPGPPGAVGPAGKDGEAGAQGA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N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T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RGLTGPIGPPGPAGAPGDKGEAGPSGPPGPTGARGAPGDRGEA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TGVKGDAGPPGPAGPAGPPGPIGNVGAPGPKGPRGA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V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SPGTPGPQGIAGQRGVVGLPGQRGERGFPGLPGPSGEPGKQGPSGS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SPGAEGSPGRDGAPGA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NGDRGETGPAGPAGPIGPA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SPGEQGPSGASGPAGPRGPPGSAGSPGKDGLNGLPGPIGPPGPRGRTGDSGPA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YDFSFLPQPPQEKSQDGGRYYRARQYSDKGVSS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VGAPGPQGFQGPAGEPGEPGQTGPAGPRGPAGS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VRGHSGMDGLKGQPGAQGVKGEPGAPGENGTPGQA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RGEVGLPGLSGPVGPPGNPGTNGLTGAKGATGLPGVAGAPGLPGPRGIPGPA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SVGAQGPPGPSGEEGKRGSPGEAGSAGPA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PGNRGSTGPAGIRGPNGDAGRPGEPGL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GKEGPVGLPGIDGRPGPIGPAGPRGEAGNIGFPGPKGPSGDPGKPGERGHP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SGTT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TPGESGAAGPSGPIGSRGPSGAPGPDGNKGEAGAVGAPGSAGA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GDTGNTGRDGARGIPGAVGAPGPAGAS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GPAGPRGSPGERGEVGPAGPNGFAGPAGAAGQPGAKGEKGTKGPKGENGIVGPTGS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AGPSGPNGPPGPVGSRGDGGPPGMTGFPGAAGRTGPPGPSGIAGPPGPPGAAGKEGlR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TGASGPPGFVGEKGPSGEPGTAGAPGTA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IAGALGEPGPLGISGPPGARGPPGAVGSPGVNGAPGEAGRDGNPGS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SIGPTGAAGAPGPHGSVGPAGKHGNRGEPGPAGSVGPV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DKGHRGLPGLKGYSGLQGLPGLAGLHGDQGAPGP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GKDGRSGQPGPVGPAGVRGSQGSQGPAGPPGPPGPPGPPGVSGGGYDFGFE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Oryctolag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AG-VSVPGPMGPSGPRGLPGPPGS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A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A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GNSGEPGAPGNKGDTGAKGEPGPT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SRGFPGADGVAGPKGPAGERGA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S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T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AGPAGPAGPPGPIGNVGAPGPKGARGSP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V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SPGAEGSPGRDGAP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IGPA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PGR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LPQPPQEKAGDGGRYYRARQFDAKGV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AGAPGPQGFQGPAGEPGEPGQTGPAGARGPPGPPGKAGEDGHPGKPGRPGERGVM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VSGPVGPPGNPGANGLT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RGLVGEPGPAGTKGESGNKGEPGSAGPQGPPGPSGEEGKRGSPGEPGSAGPA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PGSRGSTGPAGVRGPNGDSGRPGEPGL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ARGEAGNIGFPGLKGLTGDPGKNGDKGHP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SPGPQGVQGGKGEQGPAGPPGFQGLPGPSGTA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APGESGAAGPPGPIGSRGPSGPPGPDGNKGEPGVVGAPGTAGASGPGGF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GEIGNPGRDGAR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KGTKGPKGENGVVGPA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MTGFPGAAGRTGPPGPSGITGPPGPPGA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TGASGPPGFPGEKGPSGEAGT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LGEPGPLGIAGPPGARGPPGAVGSPGVNGAPGEAGRDGNPGS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AGPVGAAGAPGPQGSVGPTGKHGNRGEPGPAGSIGPVGAA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QGIRGDKGEPGDKGPRGLPGlKGHNGLQGLPGLAGQHGDQGAPGAVGPAGPRGPAGPT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SGHPGTVGPAGIRGSQGSQGPAGPPGPPGPPGPPGA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Homo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LSYGYDEKSTGG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P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GGPPGPKGNSGEPGAPGSKGDTGAKGEPGPV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S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AGPPGPIGNVGAPGA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DGSPGA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V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PGSPGEqGPSGASGPAGPRGPPGSAGAPGKDGLNGLPGPIGPPGPRGRTGDAGPVGPP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AGFDFSFLPQPPQEKAHDGGRYYRARQYDGKGV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AGPPGPQGFQGPAGEPGEPGQTGPAGARGPA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AVGNA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T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SAGPQGPPGPSGEEGKRGPNGEAGSAGPP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GSRGLPGADGRAGVMGPPGSRGASGPAGVRGPNGDAGRPGEPGLMGPRGLPGSPGNI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ARGEPGNIGFPGPKGPTGDPGKNGD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PGPPGFQGLPGPSGPAGEVGKPGERGLH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AGPTGPIGSRGPSGPPGPDGNKGEPGVVGAV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PGLRGEIGNPGRDGAR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AKGPKGENGV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NGPPGPAGSRGDGGPPGMTGFPGAAGRTGPPGPSGISGPPGPPGP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VGAVGPPGFAGEKGPSGEAGT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VGEPGPLGIAGPPGARGPPGAVGS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IGPVGAAGAPGPHGPVGPAGKHGNRGETGPSGPVGPA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QGIRGDKGEPGEKGPRGLPGLKGHNGLQGLPGlAGHHGDQGAPGSVGPAGPRGPAGPS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TGHPGTVGPAGIRGPQGHQGPAGPPGPPGPPGPPGV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Bo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LSYGYDEKSTG-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GGPQGP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GNSGEPGAPGSKGDTGAKGEPGPT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AGLPGPPGERGGPGSRGFPGADGVAGPKGPAGERGA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A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A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A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SKGPRGETGPAGRPGEVGPPGPPGPAGEKGA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DGSPGA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I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SPGKDGLNGLPGPIGPPGPRGRTGDAGPA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YDLSFLPQPPQEKAHDGGRYYRARQFDAKG-G-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SGAPGPQGFQGPPGEPGEPGQTGPAGARGPP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P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AVGQPGPPGPSGEEGKRGSTGEIGPAGPPGPPGLRGN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AGSRGATGPAGVRGPNGDSGRPGEPGLMGPRGFPGSPGNI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AGKEGPVGLPGIDGRPGPIGPAGARGEPGNIGFPGPKGPSGDPGKAGE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LQGVQGGKGEQGPAGPPGFQGLPGPAGTAGEA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ARGERGPPGESGAAGPTGPIGSRGPSGPPGPDGNKGEPGVVGAP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GDIGSPGRDGARGAPGAIGAPGPAGANGD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TKGPKGENGP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ATGFPGAAGRTGPPGPSGISGPPGPPGP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SGETGASGPPGFVGEKGPSGEPGTAGPPGTPGPQGLLGAPGF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SVGEPGPLGIAGPPGARGPPGNVGN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AGPVGAAGAPGPQGPVGPVGKHGNRGEPGPAGAVGPA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DKGPRGLPGLKGHNGLQGLPGLAGHHGDQGAPGA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IGQPGAVGPAGIRGSQGSQGPAGPPGPPGPPGPPGPSGGGYEFGF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Ovi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LSYGYDEKSTG-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T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P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GNSGEPGAPGSKGDTGAKGEPGPT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AGLPGPPGERGGPGSRGFPGADGVAGPKGPAGERGA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A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T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A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SKGPRGETGPAGRAGEVGPPGPPGPAGEKGA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DGAPGA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I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TPGKDGLNGLPGPIGPPGPRGRTGDAGPA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YDLSFLPQPPQEKAHDGGRYYRARQFDGKG-G-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SGAPGPQGFQGPPGEPGEPGQTGPAGARGPP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P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AVGQPGPPGPSGEEGKRGSTGEIGPAGPPGPPGLRGN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AGSRGATGPAGVRGPNGDSGRPGEPGLMGPRGFPGSPGNI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AGLPGIDGRPGPIGPAGARGEPGNIGFPGPKGPTGDPGKAGEKGHAGLAGP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GPDGNNGAQGPPGLQGVQGGKGEQGPAGPPGFQGLPGPAGTAGEA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ARGERGPPGESGAAGPTGPIGSRGPSGPPGPDGNKGEPGVVGAP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GDVGSPGRDGARGAPGAVGAPGPAGANGD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TKGPKGENGP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ATGFPGAAGRTGPPGPAGISGPPGPPGP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PGAAGPPGFVGEKGPSGEPGTAGPPGTPGPQGLLGAPGF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SVGEPGPLGIAGPPGARGPPGNVGN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AGPVGAAGAPGPQGPVGPTGKHGNRGEPGPVGAVGPA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DKGPRGLPGLKGHNGLQGLPGLAGHHGDQGAPGAVGPAGPRGPAGPT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TGQPGAVGPAGIRGSQGSQGPAGPPGPPGPPGPPGPSGGGYDFGF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S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LSYGYDEKSAG-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P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PPGT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A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GNSGEPGAPGSKGDTGAKGEPGPT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A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A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T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TGPPGPIGS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S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P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APGAEGSPGRDGAPGPKGDRGES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V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PGK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LPQPPQEKAHDGGRYYRARQYDGKGVGA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VGAPGPQGFQGPAGEPGEPGQTGPAGARGPP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NDGSVGPVGPAGPI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VSGPVGPPGNPGANGLPGAKGAAGLPGVAGAPGLPGPRGIPGPA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AAGPQGPPGPSGEEGKRGPNGEVGSAGPPGPPGLRGN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PGSRGPTGPAGVRGPNGDSGRPGEPGLMGPRGF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AGLPGIDGRPGPIGPAGARGEPGNIGFPGPKGPTGDPGKNGE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AGTA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GPAGPRGERGPPGESGAAGPAGPIGSRGPSGPPGPDGNKGEPGVLGAP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GDVGSPGRDGARGAPGAVGAPGPAGANGD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TKGPKGENGP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NGPPGPAGSRGDGGPPGATGFPGAAGRIGPPGPSGISGPPGPPGP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RGDQGPVGRTGETGASGPPGFAGEKGPSGEPGTAGPPGTPGPQGlLGAPGFLGLPGSRGE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SVGEPGPLGIAGPPGARGPPGAVGNPGVNGAPGEAGRDGNPGS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HKGERGYPGNPGPAGAAGAPGPQGAVGPAGKHGNRGEPGPAGSVGPA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DKGPRGLPGLKGHNGLQGLPGLAGHHGDQGAPGP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TGQPGAVGPAGIRGSQGSQGPAGPPGPPGPPGPPGPSGGGYDFGYE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Ochotona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AG-VSVPGPMGPSGPRGLPGPPGS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T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PPGT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ARGSEGPQGI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GNSGEPGAPGNKGDTGAKGEPGPA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AGLPGPPGERGGPGSRGFPGADGVAGPKGPAGERGA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AP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S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T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A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T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SPGAEGSPGRDGSP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IGPA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PGKDGLNGLPGPIGPPGXXXXXXXXXXX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IFLPQPPQEKAHDGGRYYRARQYDXKGXXXXXXX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AGAPGPQGFQGPAGEPGEPGQTGPAGARGPPGAPGKAGEDGHPGKPGRPGERGIM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S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VSGPVGPPGNPGTNGLTGAKGAAGLPGVAGAPGLPGPRGL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SAGPQGPPGPSGEEGKRGSTGEPGSAGPP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PGSRGSTGPAGVRGPNGDSGRPGEPGLV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ARGEPGNIGFPGPKGPSGDAGKSGDKGHP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SGPA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ARGERGPPGESGAAGPPGPIGSRGPSGPPGPDGNKGEPGAVGAPGNAGA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GERGAAGIPGGKGEKGETGLRGEVGNPGRDGARGAPGAVGAPGPAGAT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TKGPKGENGV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VGGRGDGGPPGMTGFPGAAGRTGPPGPSGITGPPGPPGA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PGAAGPPGFAGEKGPSGEAGTAGPPGTPGPQGLLGPPGILGLPGT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ALGEPGPLGVAGPPGARGPPGAVGSPGVNGAPGEAGRDGNPGS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AGPAGAAGAPGPQGSVGPTGKHGNRGEPGPAGSVGPV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DKGPRGLPGLKGHNGLQGLPGLAGQHGDQGAPGAVGPAGPRGPAGPT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SGHPGTVGPAGVRGSQGSQGPAGPPGPPGPPGPPGA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Equ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LSYGYDEKSAG-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A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GNSGEPGAPGNKGDTGAKGEPGPT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ARGFPGADGVAGPKGPAGERGA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S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T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A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VV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ASGERGPPGPV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SPGAEGSAGRDGSP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AGPAGPAGPI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PGK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LPQPPQEKSHDGGRYYRARQFDAKGX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SGAPGPQGFQGPAGEPGEPGQTGPAGARGPP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A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TGAKGAAGLPGVAGAPGLPGPRGIPGPA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AAGPQGPPGPSGEEGKRGPNGEPGSTGPA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AGSRGASGPAGVRGPNGDSGRPGEPGLMGPRGFPGSPGNI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ARGEPGNIGFPGPKGPSGEPGKPGD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AGTA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ARGERGPPGESGAAGPAGPIGSRGPSGPPGPDGNKGEPGVLGAPGTAGPSGPS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GEIGNPGRDGARGAPGAVGAPGPAGAN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AGPAGPRGSPGERGEVGPAGPNGFAGPAGAAGQPGAKGERGTKGPKGENGP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VTGFPGAAGRTGPPGPSGISGPPGPPGA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TGASGPPGFAGEKGPSGEPGT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SLGEPGPLGIAGPPGARGPPGAVGAPGVNGAPGEAGRDGNPGS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AGPVGAVGAPGPHGPVGPTGKHGNRGEPGPVGSVGPV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QGVRGDKGEPGDKGPRGLPGlKGHNGLQGLPGLAGQHGDQGAPGSVGPAGPRGPAGPT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GKDGRSGQPGTVGPAGVRGSQGSQGPAGPPGPPGPPGPPGPSGGGYDFGY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Sarcophil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GGGMSVPGPMGPSGPRGLPGPPGS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PGKNGDDGEAGKPGRPGERGPPGPQGARGLPGTAGLPGMKGHRGFSGLDGAKGDS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P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SRGSEGPQGVRGEPGPPGPAGSPGPS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APGPKGNSGEPGTPGNKGDPGAKGEPGPV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SRGEPGPAGLPGPAGERGGPGSRGFPGADGVAGPKGAPGERGA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S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A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AGAPGPSGARGERGFPGERGVQGPPGPQ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GQGPPGLQGMPGERGAAGLPGAKGDRGDAGPKGADGA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PSGDKGESGPSGPAGPTGARGAPGE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TGAPGPA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IGRPGEVGPPGPPGPS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VSGERGPP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SPGAEGSPGRDGAP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AGDRGETGPSGPAGPAGPTGARGPAGPQGPRGDKGETGEQGDRGM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AAGKDGLNGLPGPIGPPGPRGRTGDAGPA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LPQPPQEKAHDSGRYYRARQYDAKGLDM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SGPPGAQGFQGPAGEPGEPGQTGPAGARGPPGPPGKSGEDGHPGKPGRPGERGI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AGAPGVKGEPGAPGENGTPGQA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IGGPGPAGARGSDG</w:t>
      </w:r>
      <w:r>
        <w:rPr>
          <w:rFonts w:ascii="Courier New" w:hAnsi="Courier New" w:cs="Courier New"/>
          <w:sz w:val="22"/>
          <w:szCs w:val="22"/>
        </w:rPr>
        <w:t>SVGPVGPAGPI</w:t>
      </w:r>
      <w:r w:rsidRPr="00DE203F">
        <w:rPr>
          <w:rFonts w:ascii="Courier New" w:hAnsi="Courier New" w:cs="Courier New"/>
          <w:sz w:val="22"/>
          <w:szCs w:val="22"/>
        </w:rPr>
        <w:t>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LGLPGMTGPVGPAGNPGANGLTGAKGAAGLPGVAGAPGLPGPRGIPGPAGAAGA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AGEPGPAGSKGESGNKGEPGSAGPQGPPGPNGEEGKRGPNGEPGSTGPMGPPGLRGV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GMGPPGNRGPSGPAGARGPNGDAGRPGEPGLMGPRGL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TGKEGPAGLPGIDGRPGPTGPAGNRGEPGNIGFPGPKGPNGDPGKAGE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TGVQGGKGEQGPAGPPGFQGLPGPSGPAGEGGKV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VGPTGSIGSRGPSGPPGPDGNKGEPGVVGAPGNAGPAGSGGV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VPGGKGEKGETGPRGEFGNPGRDGARGAPGAMGAPGPAGATGE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GPTGNRGAPGDRGEAGPAGPNGFAGPPGAAGQAGAKGERGTKGPKGENGI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AGPAGPNGPPGPVGGRGDGGPPGXTGFPGAAGRPGXPGPXGLEGMTGFPGAAGKE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LGRAGETGAVGPPGFAGEKGPPGEAGASGPPGSS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SGSLGEPGPLGISGPPGARGPPGAVGSPGVNGAPGEAGRDGNPGNDGPPGRD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HKGERGYPGNPGAVGNAGAPGPHGTVGPAGKPGNRGEPGPVGSVGPVGPFGA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QGPRGDKGEVGDKGPRGMNGFKGHNGFQGLPGlSGQHGDQGAPGSTGPAGPRGPAGPS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KDGRPGHAGAVGPAGLRGSQGSQGPAGPPGPPGLPGPPGPSGGGYDFGYE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Ailuropoda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TGGI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A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PPGPKGNSGEPGAPGNKGDTGAKGEPGPT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T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P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VPGDLGAPGPSGARGERGFPGERGVQGPPGPAGPR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S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A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PGPAGPT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AGRPGEV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A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SPGAEGSPGRDGSP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IGPV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SPGEQGPSGASGPAGPRGPPGSAGSPGKDGLNGLPGPIGPPGPRGRTGDAGPV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LPQPPQEKAHDGGRYYRARQYDGKGV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SGAPGPQGFQGPAGEPGEPGQTGPAGARGPP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VSGPVGPPGNPGANGLTGAKGAAGLPGVAGAPGLPGPRGIPGPVGAA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SAGXQGPPGPSGEEGKRGPNGEAGSAGPS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PGPRGSTGPAGVRGPNGDSGRPGEPGLMGPRGFPGA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MGLPGIDGRPGPIGPAGARGEPGNIGFPGPKGPTGDPGKAGE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AGTA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AGPSGPIGSRGPSGPPGPDGNKGEPGVLGAPGTAGP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VPGGKGEKGETGLRGEVGNPGRDGARGAPGAVGAPGPAGATGD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TKGPKGENGPVGPTGPV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AGSRGDGGPPGATGFPGAAGRTGPPGPSGITGPPGPPGA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RGDQGPVGRTGETGAHGPPGFAGEKGPSGEPGTAGPPGTA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SGSVGEPGPLGIAGPPGARGPPGAVGA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IGPVGTVGAPGPHGPVGPTGKHGNRGEPGPAGAVGPV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VRGDKGEPGDKGPRGLPGLKGHNGLQGLPGLAGQHGDQGAPGS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TGHPGTVGPAGVRGSQGSQGPAGPPGPPGPPGPPGPSGGGYDFGYE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Myoti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AG-VSVPGPMGPSGPRGLPGPPGS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V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S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SGAPGPKGNSGEPGAPGNKGDTGAKGEPGPTGI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A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T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PGAVGPAGKDGEAGAQGA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PGEAGKPGEQGAPGDLGAPGPSGARGERGFPGERGVQGPPGPAGPRGS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A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T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AGPAGPA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AGKEGGKGPRGETGPAGRPGEVGPPGPPGPAGEKGSPGS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SPGTPGPQGIAGQRGVVGLPGQRGERGFPGLPGPSGEPGKQGPSGS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SPGAEGSPGRDGSPGP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IGPAGARGPA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PGSPGxQGPSGASGPAGPRGPPGSPGAAGKDGLNGLAGPIGPPGPRGRTGDAGPVGPP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LPQPPQEKAHDGGRYYRARQFDGKGVGG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AGAPGPQGFQGPAGEPGEPGQTGPAGSRGPA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I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SGPA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AGAKGAAGLPGVAGAPGLPGPRGIPGPPGA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IGEPGPAGSKGETGNKGEPGSAGAQGPPGPSGEEGKRGTAGEAGPAGPPGPAGLRGN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AGPRGATGPAGARGPNGDAGRPGEPGLMGPRGF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VGLPGIDGRPGPIGPAGARGEPGNIGFPGPKGPTGDAGKPGER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PQGVQGGKGEQGPAGPPGFQGLPGPAGTAGEA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VGPSGPIGSRGPSGPPGPDGNKGEPGSVGAPGSAGAP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DKGEPGLRGEMGTTGRDGARGAPGAMGAPGPSGASGDRGEAGA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TKGPKGENGV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AGPSGPNGPPGPAGTRGDGGPPGMTGFPGAAGRTGPPGPSGITGPPGPPGASGKEGlR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TGATGPPGFVGEKGPSGEPGA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RGLPGVSGSVGEPGPLGIAGPPGARGPPGAVGSPGVNGAPGEAGRDGNPGS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DRGYPGNAGPVGTVGAPGPHGPVGPTGKHGNRGEPGPAGSVGPTGAVGPRGPS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EKGPRGLPGLKGHNGLQGLPGLAGHHGDQGAPGT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KDGRNGHPGVVGPAGIRGTQGSQGPAGPPGPPGPPGPPGISGGGYDFGF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Pterop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AG-VSVPGPMGPSGPRGLPGPPGA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KNGDDGEAGKPGRPGERGPPGPQGARGLPGTAGLPGMKGHRGFSGLDGAKGDS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PKGEPGSPGENGAPGQMGPRGLPGERGRPGAPGPAGARGNDGATGAAGPPGPT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SRGSEGPQGV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APGIAGAPGFPGARGPSGPQGPxGPPGPKGNSGEPGAPGNKGDxGAKGEPGPTGIQGPP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EEGKRGARGEPGPSGLPGPPGERGGPGSRGFPGADGVAGPKGPAGERGSPGPAGPK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SPGEAGRPGEAGLPGAKGLTGSPGSPGPDGKTGPAGPAGQDGRPgPPGPPgARGQAGVM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FPGpkgXaGEPGKAGERGVPGPPGAVGAAGKDGEAGAQGPPGPAGPAGERGEQGPAGSP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FQGLPGPxGPPGEAGKPGEQGVPGDLGAPGPSGARGERGFPGERGVQGPPGPAGPRGAN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A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VRGLTGPIGPPGPAGAPGDKGES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PGAKGEPGDAGAKGDAGPAGPAGPAGPPGPIGNVGAPGPKGARGSAGPPGATGFPGA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VGKEGGKGPRGETGPAGRPGEA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APGTPGPQGIAGQRGVVGLPGQRGERGFPGLPGPSGEPGKQGPSGTSGERGPPGP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PGLAGPPGESGREGSPGAEGSPGRDGSPGPKGDRGETGPAGxPGAPGAPGAPGPVGPA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KSGDRGETGPAGPAGPVGPVGARGPTGPQGPRGDKGETGEQGDRGIKGHRGFSGL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PGSPGxQGPSGASGPAGPRGPPGSAGAAGKDGLNGLPGPIGPPGPRGRTGDAGPVGPP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PPGPPGPPSGGFDFSFLPQPPQEKAHDGGRYYRARQYDGKGVGLGPGPMGLMGP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AAGAPGPQGFQGPAGEPGEPGQTGPAGARGPTGPPGKAGEDGHPGKPGRPGERGV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IRGHNGLDGLKGQPGAPGIKGEPGAPGENGTPGQX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AGPA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LSGPVGPPGNPGANGLTGAKGAAGLPGVAGAPGLPGPRGIPGPPGAVGAT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VGEPGPAGSKGESGNKGEPGSAGAQGPPGPSGEEGKRGSNGEAGSAGPPGPPGLR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SRGLPGADGRAGVMGPAGSRGATGPAGVRGPSGDSGRPGEPGLMGPRGFPGSPGNV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MGLPGIDGRPGPIGPAGARGEPGNIGFPGPKGPTGDPGKSGEKGHAGLAGP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LQGVQGGKGEQGPAGPPGFQGLPGPAGTTGEV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PRGERGPPGESGAVGPSGPIGSRGPSGPPGPDGNKGEPGGVGAPGTAGASGS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IPGGKGEKGETGLRGEVGSTGRDGARGAPGAIGAPGPAGATGD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TKGPKGENGPVGPTGPAGS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SGPAGPNGPPGPAGSRGDGGPPgXtgfpGAAGRTGPSGPSGITGPPGPPGAAGKEGVR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DQGPVGRTGETGAGGPPGFTGEKGPSGEPGTAGPPGTPGPQGLLGAPGILGLPGSR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AGSVGEPGPLGISGPPGARGPPGAVGNPGVNGAPGEAGRDGNPGN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PGHKGERGYPGNPGPVGALGAPGPHGPVGPTGKHGNRGEPGPAGSVGPTGAV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IRGDKGEPGDKGPRGLPGLKGHNGLQGLPGLAGHHGDQGSPGSVGPAGPRGPA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DGRTGHPGTVGPAGIRGSQGSQGPAGPPGPPGPPGPPGVSGGGYDFGFDGDFYR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DE203F">
        <w:rPr>
          <w:rFonts w:ascii="Courier New" w:hAnsi="Courier New" w:cs="Courier New"/>
          <w:sz w:val="22"/>
          <w:szCs w:val="22"/>
        </w:rPr>
        <w:t>Erinaceu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MSYGYDEKSTGGXSVPGPMGPSGPRGLPGPPGXPGPQGFQGPPGEPGEPGASGPMGPR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XGPPGKNGDDGEAGKPGRPGERGPPGPQGARGLPGTAGLPGMKGHRGFSGLDGAKGDS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AGPKGEPGSPGENGAPGQMGPRGLPGERGRPGAxGPAGARGNDGATGAAGPPGPTGPX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FPGAVGAKGEAGPQGXRGSEGPQGXRGEPGPPGPAGAAGPAGNPGADGQPGAKGA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IAGAPGFPGARGPSGPQGPXGPPGPKGNSGEPGAPGNKGDTGAKGEPGPAGVQGP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AGEEGKRGARGEPGPTGLPGPPGERGGPGSRGFPGxDGxAGPKGPAGERGSPGPAGPK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SPGEAGRPGEAGLPGAKGLTGSPGSPGPDGKTGPPGPAGQDGRPGPPGPPGARGQAGVM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PGPKGAAGEPGKAGERGVPGPXGAVGXAGKDGEAGAQGXPGPAGPAGERGEQGPAGSP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FQGLPGPAGPXGEAGKPGEQGXPGDLGAPGPSGARGERGFPGERGVQGPPGPAGPRGXN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PGNDGAKGDAGAPGAPGSQGAPGLQGMPGERGAAGLPGPKGDRGDAGPKGADGXPGK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XRGLTGPIGPPGPAGAPGDKGESGPSGPAGPTGARGAPGDRGEPGPPGPAGFAGP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QPGAKGEPGDAGAKGDxGPPGPAGPTGPPGPIGNVGAPGPKGARGAAGPPGATGFPGAA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VGPPGPSGNAGPPGPPGPVGKEGGKGPRGETGPAGRPGEAGPPGPPGPAGEKGSPGAD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AGSPGTPGPQGIAGQRGVVGLPGQRGERGFPGLPGPSGEPGKQGPSGXSGERGPPGPX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PGLAGPPGESGREGSPGAEGSPGRDGXPGXKGDRGETGPAGPPGAPGAPGAPGPVGPAG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KXGDRGEXGPAGPAGPXGPXGXRGPXGPQGPRGDKGETGEQGDRGiKGHRGFSGLQGPP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PGsPGEQGPSGASGPAGPRGPXGSAGXPGKDGLNGLPGPIGPPGPRGRTGDXGPXGPPG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PGPPGPPGPPSGGXDxxFLPQPPQEKAHDGGRYYRARQYDGKGVGLGPGPMGLMGPR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GASGAPGPxGFQGPAGEPGEPGQTGPAGARGPTGPPGKAGEDGHPGKPGRPGERGVV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QGARGFPGTPGLPGFKGXRGHNGLDGLKGQPGAPGVKGEPGAPGENGTPGQTGARGLPGE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RGRVGAPGPAGARGSDGSVGPVGPAGPIGSAGPPGFPGAPGPKGELGPVGNPGPSGPAGx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EVGLPGVSGPVGPPGNPGANGLTGAKGAAGLPGVAGAPGLPGPRGIPGPVGAAGAS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RGLVGEPGPAGSKGETGNKGEPGSAGAQGxPGPSGEEGKRGQNGEAGSAGPAGPPGLRGS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PGSRGLPGADGRxGVMGPPGSRGASGPAGVRGPSGDSGRPGEPGLMGPRGFPGSPGNVGP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KEGPSGLPGIDGRPGPIGPAGARGEPGNIGFPGPKGPSGDPGKSGDKGHAGLAGAR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DGNNGAQGPPGAQGVQGGKGEQGPAGPPGFQGLPGPAGTTGEXGKPGERGLPGEF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PAGXRGERGPPGQSGAAGPSGPIGSRGPSGSPGPDGNKGEPGVLGAPGTAGPSGPGGL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ERGAAGVPGGKGEKGETGLRGEXGXXGRDGARGAPGAXGAPGPAGAXGDRGEAGPA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AGPRGSPGERGEVGPAGPNGFAGPAGAAGQPGAKGERGTKGPKGENGIVGPTGPVGA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AGPSGPNGPPGPXGSRGDXGPPGATGFPGAAGRTGPPGPSGITGPPGPPGAAGKEGLR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proofErr w:type="spellStart"/>
      <w:r w:rsidRPr="00DE203F">
        <w:rPr>
          <w:rFonts w:ascii="Courier New" w:hAnsi="Courier New" w:cs="Courier New"/>
          <w:sz w:val="22"/>
          <w:szCs w:val="22"/>
        </w:rPr>
        <w:t>RGDQGPVGRTGETGASGPPGFTGEKGPxGEPGTAGPPGTAGPQGLLGAPGILGLPGSRGE</w:t>
      </w:r>
      <w:proofErr w:type="spellEnd"/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RGLPGVFGSVGEPGPLGIAGPPGARGPPGAVGNPGVNGAPGEAGRDGNPGSDGPPGRDGQ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t>PGHKGERGYPGNAGSVGAAGAPGPHGSVGPAGKHGNRGEPGPAGAVGPVGAFGPRGPSGP</w:t>
      </w:r>
    </w:p>
    <w:p w:rsidR="00921138" w:rsidRPr="00DE203F" w:rsidRDefault="00921138" w:rsidP="00921138">
      <w:pPr>
        <w:rPr>
          <w:rFonts w:ascii="Courier New" w:hAnsi="Courier New" w:cs="Courier New"/>
          <w:sz w:val="22"/>
          <w:szCs w:val="22"/>
        </w:rPr>
      </w:pPr>
      <w:r w:rsidRPr="00DE203F">
        <w:rPr>
          <w:rFonts w:ascii="Courier New" w:hAnsi="Courier New" w:cs="Courier New"/>
          <w:sz w:val="22"/>
          <w:szCs w:val="22"/>
        </w:rPr>
        <w:lastRenderedPageBreak/>
        <w:t>QGIRGDKGEPGDKGPRGLPGLKGHNGLQGLPGLAGQHGDQGAPGSVGPAGPRGPAGPSGP</w:t>
      </w:r>
    </w:p>
    <w:p w:rsidR="007B1A7D" w:rsidRDefault="00921138" w:rsidP="00921138">
      <w:r w:rsidRPr="00DE203F">
        <w:rPr>
          <w:rFonts w:ascii="Courier New" w:hAnsi="Courier New" w:cs="Courier New"/>
          <w:sz w:val="22"/>
          <w:szCs w:val="22"/>
        </w:rPr>
        <w:t>AGKDGRXGQPGTVGPAGIRGSQGNQGPAGPAGPPGPPGPPGPSGGGYDFGYEGDFYRA</w:t>
      </w:r>
    </w:p>
    <w:sectPr w:rsidR="007B1A7D" w:rsidSect="007B1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921138"/>
    <w:rsid w:val="007B1A7D"/>
    <w:rsid w:val="00921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138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6</Pages>
  <Words>11520</Words>
  <Characters>65665</Characters>
  <Application>Microsoft Office Word</Application>
  <DocSecurity>0</DocSecurity>
  <Lines>547</Lines>
  <Paragraphs>154</Paragraphs>
  <ScaleCrop>false</ScaleCrop>
  <Company/>
  <LinksUpToDate>false</LinksUpToDate>
  <CharactersWithSpaces>77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kers</dc:creator>
  <cp:lastModifiedBy>Buckers</cp:lastModifiedBy>
  <cp:revision>1</cp:revision>
  <dcterms:created xsi:type="dcterms:W3CDTF">2013-02-23T14:34:00Z</dcterms:created>
  <dcterms:modified xsi:type="dcterms:W3CDTF">2013-02-23T14:34:00Z</dcterms:modified>
</cp:coreProperties>
</file>